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75663" w14:textId="74471DBF" w:rsidR="001B6F20" w:rsidRDefault="001B6F20">
      <w:r>
        <w:rPr>
          <w:noProof/>
        </w:rPr>
        <w:drawing>
          <wp:inline distT="0" distB="0" distL="0" distR="0" wp14:anchorId="674D0FDC" wp14:editId="088E8646">
            <wp:extent cx="5943600" cy="5610860"/>
            <wp:effectExtent l="0" t="0" r="0" b="8890"/>
            <wp:docPr id="1844848494" name="Picture 2" descr="A diagram of a variety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848494" name="Picture 2" descr="A diagram of a variety of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698E6" w14:textId="1CA4349E" w:rsidR="001B6F20" w:rsidRDefault="001B6F20">
      <w:r w:rsidRPr="001B6F20">
        <w:t>Fig. S1</w:t>
      </w:r>
      <w:r>
        <w:t xml:space="preserve">: </w:t>
      </w:r>
      <w:r w:rsidRPr="001B6F20">
        <w:t>Expression Profile of Feature Genes and ROC Curves</w:t>
      </w:r>
    </w:p>
    <w:p w14:paraId="11D66617" w14:textId="1A092BB4" w:rsidR="001B6F20" w:rsidRDefault="001B6F20">
      <w:r w:rsidRPr="001B6F20">
        <w:t>Note: (A) Expression profiles of SCUBE1 in the control and experimental groups; (B) Expression profiles of RNF103-CHMP3 in the control and experimental groups; (C) ROC curve for SCUBE1; (D) ROC curve for RNF103-CHMP3. *** indicates &lt;Emphasis Type="Italic"&gt;P&lt;/Emphasis&gt;&amp;#x</w:t>
      </w:r>
      <w:proofErr w:type="gramStart"/>
      <w:r w:rsidRPr="001B6F20">
        <w:t>2009;&amp;</w:t>
      </w:r>
      <w:proofErr w:type="gramEnd"/>
      <w:r w:rsidRPr="001B6F20">
        <w:t>#x003C;&amp;#x2009;0.001 compared to the control group</w:t>
      </w:r>
    </w:p>
    <w:p w14:paraId="297E3963" w14:textId="5A2D9279" w:rsidR="001B6F20" w:rsidRDefault="001B6F20">
      <w:r>
        <w:rPr>
          <w:noProof/>
        </w:rPr>
        <w:lastRenderedPageBreak/>
        <w:drawing>
          <wp:inline distT="0" distB="0" distL="0" distR="0" wp14:anchorId="21591C6D" wp14:editId="5232F930">
            <wp:extent cx="5943600" cy="5189855"/>
            <wp:effectExtent l="0" t="0" r="0" b="0"/>
            <wp:docPr id="1601685099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685099" name="Picture 3" descr="A diagram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E392" w14:textId="3B64082F" w:rsidR="001B6F20" w:rsidRDefault="001B6F20">
      <w:r w:rsidRPr="001B6F20">
        <w:t>Fig. S2</w:t>
      </w:r>
      <w:r>
        <w:t xml:space="preserve">:  </w:t>
      </w:r>
      <w:r w:rsidRPr="001B6F20">
        <w:t>Expression of Feature Genes and ROC Curves</w:t>
      </w:r>
    </w:p>
    <w:p w14:paraId="57D6A8A3" w14:textId="007161D9" w:rsidR="001B6F20" w:rsidRDefault="001B6F20">
      <w:r w:rsidRPr="001B6F20">
        <w:t>Note: (A) Expression of SCUBE1 in non-foot ulcer (Non) and diabetic foot ulcer (DFU) groups; (B) Expression of RNF103-CHMP3 in non-foot ulcer (Non) and diabetic foot ulcer (DFU) groups; (C) ROC curve of SCUBE1; (D) ROC curve of RNF103-CHMP3. * indicates &lt;Emphasis Type="Italic"&gt;P&lt;/Emphasis&gt;&amp;#x</w:t>
      </w:r>
      <w:proofErr w:type="gramStart"/>
      <w:r w:rsidRPr="001B6F20">
        <w:t>2009;&amp;</w:t>
      </w:r>
      <w:proofErr w:type="gramEnd"/>
      <w:r w:rsidRPr="001B6F20">
        <w:t>#x003C;&amp;#x2009;0.05 compared to the control group</w:t>
      </w:r>
    </w:p>
    <w:p w14:paraId="33AF790B" w14:textId="7CED785A" w:rsidR="001B6F20" w:rsidRDefault="001B6F20">
      <w:r>
        <w:rPr>
          <w:noProof/>
        </w:rPr>
        <w:lastRenderedPageBreak/>
        <w:drawing>
          <wp:inline distT="0" distB="0" distL="0" distR="0" wp14:anchorId="3D2F174C" wp14:editId="0EBBB59D">
            <wp:extent cx="5943600" cy="5709285"/>
            <wp:effectExtent l="0" t="0" r="0" b="5715"/>
            <wp:docPr id="266099910" name="Picture 4" descr="A collage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099910" name="Picture 4" descr="A collage of different colored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89A7E" w14:textId="77777777" w:rsidR="001B6F20" w:rsidRDefault="001B6F20"/>
    <w:p w14:paraId="67FDCD59" w14:textId="77777777" w:rsidR="001B6F20" w:rsidRDefault="001B6F20" w:rsidP="001B6F20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</w:rPr>
      </w:pPr>
      <w:r w:rsidRPr="001B6F20">
        <w:rPr>
          <w:rFonts w:ascii="Times New Roman" w:eastAsia="SimSun" w:hAnsi="Times New Roman" w:cs="Times New Roman"/>
        </w:rPr>
        <w:t>Fig. S3. Expression of Marker Genes in Various Cell Types in the Single-Cell RNA Sequencing Dataset.</w:t>
      </w:r>
    </w:p>
    <w:p w14:paraId="760F8926" w14:textId="16201622" w:rsidR="001B6F20" w:rsidRPr="003C7F02" w:rsidRDefault="001B6F20" w:rsidP="001B6F20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</w:rPr>
      </w:pPr>
      <w:r w:rsidRPr="003C7F02">
        <w:rPr>
          <w:rFonts w:ascii="Times New Roman" w:eastAsia="SimSun" w:hAnsi="Times New Roman" w:cs="Times New Roman"/>
        </w:rPr>
        <w:t>Note: (A) t-SNE clustering distribution shows the distribution of different cell types analyzed using t-SNE technology, with color coding representing different cell types and the comparison between the two treatment conditions (</w:t>
      </w:r>
      <w:proofErr w:type="spellStart"/>
      <w:r w:rsidRPr="003C7F02">
        <w:rPr>
          <w:rFonts w:ascii="Times New Roman" w:eastAsia="SimSun" w:hAnsi="Times New Roman" w:cs="Times New Roman"/>
        </w:rPr>
        <w:t>healing_DFU</w:t>
      </w:r>
      <w:proofErr w:type="spellEnd"/>
      <w:r w:rsidRPr="003C7F02">
        <w:rPr>
          <w:rFonts w:ascii="Times New Roman" w:eastAsia="SimSun" w:hAnsi="Times New Roman" w:cs="Times New Roman"/>
        </w:rPr>
        <w:t xml:space="preserve"> and </w:t>
      </w:r>
      <w:proofErr w:type="spellStart"/>
      <w:r w:rsidRPr="003C7F02">
        <w:rPr>
          <w:rFonts w:ascii="Times New Roman" w:eastAsia="SimSun" w:hAnsi="Times New Roman" w:cs="Times New Roman"/>
        </w:rPr>
        <w:t>non_healing_DFU</w:t>
      </w:r>
      <w:proofErr w:type="spellEnd"/>
      <w:r w:rsidRPr="003C7F02">
        <w:rPr>
          <w:rFonts w:ascii="Times New Roman" w:eastAsia="SimSun" w:hAnsi="Times New Roman" w:cs="Times New Roman"/>
        </w:rPr>
        <w:t xml:space="preserve">). (B-O) t-SNE plots </w:t>
      </w:r>
      <w:r w:rsidRPr="003C7F02">
        <w:rPr>
          <w:rFonts w:ascii="Times New Roman" w:eastAsia="SimSun" w:hAnsi="Times New Roman" w:cs="Times New Roman"/>
        </w:rPr>
        <w:lastRenderedPageBreak/>
        <w:t>display the expression levels of marker genes in different cell types, indicated by the intensity of blue.</w:t>
      </w:r>
    </w:p>
    <w:p w14:paraId="1D202970" w14:textId="4E26BD17" w:rsidR="001B6F20" w:rsidRDefault="001B6F20" w:rsidP="001B6F20"/>
    <w:sectPr w:rsidR="001B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20"/>
    <w:rsid w:val="001B6F20"/>
    <w:rsid w:val="004E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F1E3C"/>
  <w15:chartTrackingRefBased/>
  <w15:docId w15:val="{4BFD24C8-6947-4194-AFD5-5F01BF803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6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F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4-10-11T13:56:00Z</dcterms:created>
  <dcterms:modified xsi:type="dcterms:W3CDTF">2024-10-11T14:03:00Z</dcterms:modified>
</cp:coreProperties>
</file>